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453" w:rsidRDefault="000A0453" w:rsidP="000A0453">
      <w:pPr>
        <w:rPr>
          <w:rFonts w:ascii="Arial" w:hAnsi="Arial" w:cs="Arial"/>
          <w:b/>
          <w:sz w:val="22"/>
          <w:szCs w:val="22"/>
        </w:rPr>
      </w:pPr>
      <w:r w:rsidRPr="00CA0B7F">
        <w:rPr>
          <w:rFonts w:ascii="Arial" w:hAnsi="Arial" w:cs="Arial"/>
          <w:b/>
          <w:sz w:val="22"/>
          <w:szCs w:val="22"/>
        </w:rPr>
        <w:t xml:space="preserve">Table </w:t>
      </w:r>
      <w:r w:rsidR="002835A9">
        <w:rPr>
          <w:rFonts w:ascii="Arial" w:hAnsi="Arial" w:cs="Arial"/>
          <w:b/>
          <w:sz w:val="22"/>
          <w:szCs w:val="22"/>
        </w:rPr>
        <w:t>S</w:t>
      </w:r>
      <w:r w:rsidRPr="00CA0B7F">
        <w:rPr>
          <w:rFonts w:ascii="Arial" w:hAnsi="Arial" w:cs="Arial"/>
          <w:b/>
          <w:sz w:val="22"/>
          <w:szCs w:val="22"/>
        </w:rPr>
        <w:t>1</w:t>
      </w:r>
      <w:r w:rsidRPr="00DC39B4">
        <w:rPr>
          <w:rFonts w:ascii="Arial" w:hAnsi="Arial" w:cs="Arial"/>
          <w:b/>
          <w:sz w:val="22"/>
          <w:szCs w:val="22"/>
        </w:rPr>
        <w:t xml:space="preserve"> - Summary of pTRACA18, p</w:t>
      </w:r>
      <w:r>
        <w:rPr>
          <w:rFonts w:ascii="Arial" w:hAnsi="Arial" w:cs="Arial"/>
          <w:b/>
          <w:sz w:val="22"/>
          <w:szCs w:val="22"/>
        </w:rPr>
        <w:t>TRACA20, pTRACA22, and pTRACA30 open reading frames and putative functions.</w:t>
      </w:r>
    </w:p>
    <w:p w:rsidR="000A0453" w:rsidRPr="00DC39B4" w:rsidRDefault="000A0453" w:rsidP="000A0453">
      <w:pPr>
        <w:rPr>
          <w:rFonts w:ascii="Arial" w:hAnsi="Arial" w:cs="Arial"/>
          <w:b/>
          <w:sz w:val="22"/>
          <w:szCs w:val="22"/>
        </w:rPr>
      </w:pPr>
    </w:p>
    <w:tbl>
      <w:tblPr>
        <w:tblW w:w="5752" w:type="pct"/>
        <w:tblInd w:w="-743" w:type="dxa"/>
        <w:tblLayout w:type="fixed"/>
        <w:tblLook w:val="01E0"/>
      </w:tblPr>
      <w:tblGrid>
        <w:gridCol w:w="1277"/>
        <w:gridCol w:w="1133"/>
        <w:gridCol w:w="1559"/>
        <w:gridCol w:w="1276"/>
        <w:gridCol w:w="3828"/>
        <w:gridCol w:w="1559"/>
      </w:tblGrid>
      <w:tr w:rsidR="000A0453" w:rsidRPr="00C85F24" w:rsidTr="0083434D">
        <w:trPr>
          <w:trHeight w:val="781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453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Plasmid</w:t>
            </w:r>
          </w:p>
          <w:p w:rsidR="001C496D" w:rsidRPr="00F46609" w:rsidRDefault="001C496D" w:rsidP="005D34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Source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453" w:rsidRPr="00F46609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ORF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453" w:rsidRPr="00F46609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Location</w:t>
            </w:r>
            <w:r w:rsidRPr="00F46609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453" w:rsidRPr="00F46609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Length of amino acid sequence</w:t>
            </w:r>
            <w:r w:rsidRPr="00F46609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453" w:rsidRPr="00F46609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Putative product/function</w:t>
            </w:r>
            <w:r w:rsidRPr="00F46609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453" w:rsidRPr="00F46609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Alignment</w:t>
            </w:r>
          </w:p>
          <w:p w:rsidR="000A0453" w:rsidRPr="00F46609" w:rsidRDefault="000A0453" w:rsidP="005D342A">
            <w:pPr>
              <w:jc w:val="center"/>
              <w:rPr>
                <w:rFonts w:ascii="Arial" w:hAnsi="Arial" w:cs="Arial"/>
                <w:b/>
              </w:rPr>
            </w:pPr>
            <w:r w:rsidRPr="00F46609">
              <w:rPr>
                <w:rFonts w:ascii="Arial" w:hAnsi="Arial" w:cs="Arial"/>
                <w:b/>
              </w:rPr>
              <w:t>and identity</w:t>
            </w:r>
            <w:r w:rsidRPr="00F46609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</w:tr>
      <w:tr w:rsidR="00E337E9" w:rsidRPr="00C85F24" w:rsidTr="00E337E9">
        <w:trPr>
          <w:trHeight w:val="423"/>
        </w:trPr>
        <w:tc>
          <w:tcPr>
            <w:tcW w:w="5000" w:type="pct"/>
            <w:gridSpan w:val="6"/>
            <w:vAlign w:val="center"/>
          </w:tcPr>
          <w:p w:rsidR="00E337E9" w:rsidRDefault="00E337E9" w:rsidP="00E337E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E337E9" w:rsidRPr="00E337E9" w:rsidRDefault="00E337E9" w:rsidP="00E337E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337E9">
              <w:rPr>
                <w:rFonts w:ascii="Arial" w:hAnsi="Arial" w:cs="Arial"/>
                <w:b/>
                <w:sz w:val="22"/>
                <w:szCs w:val="22"/>
              </w:rPr>
              <w:t>This study</w:t>
            </w:r>
          </w:p>
        </w:tc>
      </w:tr>
      <w:tr w:rsidR="00E337E9" w:rsidRPr="00C85F24" w:rsidTr="00E337E9">
        <w:trPr>
          <w:trHeight w:val="423"/>
        </w:trPr>
        <w:tc>
          <w:tcPr>
            <w:tcW w:w="5000" w:type="pct"/>
            <w:gridSpan w:val="6"/>
            <w:vAlign w:val="center"/>
          </w:tcPr>
          <w:p w:rsidR="00E337E9" w:rsidRPr="00E337E9" w:rsidRDefault="00E337E9" w:rsidP="00E337E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E6142" w:rsidRPr="00C85F24" w:rsidTr="0083434D">
        <w:trPr>
          <w:trHeight w:val="423"/>
        </w:trPr>
        <w:tc>
          <w:tcPr>
            <w:tcW w:w="601" w:type="pct"/>
            <w:vAlign w:val="center"/>
          </w:tcPr>
          <w:p w:rsidR="006E6142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0235">
              <w:rPr>
                <w:rFonts w:ascii="Arial" w:hAnsi="Arial" w:cs="Arial"/>
                <w:b/>
                <w:sz w:val="18"/>
                <w:szCs w:val="18"/>
              </w:rPr>
              <w:t>pTRACA18</w:t>
            </w:r>
          </w:p>
          <w:p w:rsidR="006E6142" w:rsidRPr="0083434D" w:rsidRDefault="006E6142" w:rsidP="005D342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1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-201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5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2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72-544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0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 Similar to hypothetical protein HMPREF0577_</w:t>
            </w:r>
            <w:proofErr w:type="gramStart"/>
            <w:r w:rsidRPr="00BC0235">
              <w:rPr>
                <w:rFonts w:ascii="Arial" w:hAnsi="Arial" w:cs="Arial"/>
                <w:sz w:val="18"/>
                <w:szCs w:val="18"/>
              </w:rPr>
              <w:t>1032  from</w:t>
            </w:r>
            <w:proofErr w:type="gram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Mobiluncu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mulieri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ATCC 35243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7% (49/85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3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50-810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86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Similar to hypothetical protein COLINT_03765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Collinsell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intestinali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3280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tabs>
                <w:tab w:val="right" w:pos="1779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3% (29/86)</w:t>
            </w:r>
          </w:p>
          <w:p w:rsidR="006E6142" w:rsidRPr="00BC0235" w:rsidRDefault="006E6142" w:rsidP="005D342A">
            <w:pPr>
              <w:tabs>
                <w:tab w:val="right" w:pos="1779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4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165-2571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68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Putative replication protein. Similar to EUBIFOR_02271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Eubacterium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iform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3989 and putative replication protein from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Staphylococcus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sciuri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plasmid PSCFS1. Conserved domains of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TH_Hin_lik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Helix-turn-helix domain of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in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>, cd00569,) DNA-binding proteins detected</w:t>
            </w:r>
            <w:r w:rsidRPr="00BC0235">
              <w:rPr>
                <w:rFonts w:ascii="Arial" w:hAnsi="Arial" w:cs="Arial"/>
                <w:color w:val="0000FF"/>
                <w:sz w:val="18"/>
                <w:szCs w:val="18"/>
              </w:rPr>
              <w:t>*</w:t>
            </w:r>
            <w:r w:rsidRPr="00BC0235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5% (203/444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5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748-3083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11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6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050-3418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22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7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530-3832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511FD5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8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090-4302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70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18-9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279-5796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05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A_MobL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type plasmid mobilization protein. Similar to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Anaerotruncu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colihomini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7241 predicted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L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rotein (ANACOL_03249). Conserved domains detected from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A_MobL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pfam03389), and th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TraA_Ti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, Ti-type conjugative transfer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lax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Tra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TIGR02768</w:t>
            </w:r>
            <w:proofErr w:type="gramStart"/>
            <w:r w:rsidRPr="00BC0235">
              <w:rPr>
                <w:rFonts w:ascii="Arial" w:hAnsi="Arial" w:cs="Arial"/>
                <w:sz w:val="18"/>
                <w:szCs w:val="18"/>
              </w:rPr>
              <w:t>)</w:t>
            </w:r>
            <w:r w:rsidRPr="00BC0235">
              <w:rPr>
                <w:rFonts w:ascii="Arial" w:hAnsi="Arial" w:cs="Arial"/>
                <w:b/>
                <w:color w:val="0000FF"/>
                <w:sz w:val="18"/>
                <w:szCs w:val="18"/>
                <w:vertAlign w:val="superscript"/>
              </w:rPr>
              <w:t>M</w:t>
            </w:r>
            <w:proofErr w:type="gramEnd"/>
            <w:r w:rsidRPr="00BC0235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7% (94/251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0235">
              <w:rPr>
                <w:rFonts w:ascii="Arial" w:hAnsi="Arial" w:cs="Arial"/>
                <w:b/>
                <w:sz w:val="18"/>
                <w:szCs w:val="18"/>
              </w:rPr>
              <w:t>pTRACA20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0-1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2-1223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73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plasmid mobilization/recombination protein. Similar to a mobilization protein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Geobacillu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stearothermophil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_Pr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pfam01076) conserved domains detecte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2% (96/2228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310055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0-2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633-1749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8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0-3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712-2005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7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0-4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034-2216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0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0-5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275-3657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60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p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type replication protein similar to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p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from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Campylobacter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jejuni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Tet37, pCC31, and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Tet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DNA_Primase_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lastRenderedPageBreak/>
              <w:t xml:space="preserve">(pfam01896), eukaryotic and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archaeal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NA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rim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small subunit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conserved domains detected.</w:t>
            </w:r>
          </w:p>
          <w:p w:rsidR="006E6142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lastRenderedPageBreak/>
              <w:t>69% (312/448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0235">
              <w:rPr>
                <w:rFonts w:ascii="Arial" w:hAnsi="Arial" w:cs="Arial"/>
                <w:b/>
                <w:sz w:val="18"/>
                <w:szCs w:val="18"/>
              </w:rPr>
              <w:lastRenderedPageBreak/>
              <w:t>pTRACA22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1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80-800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06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plasmid recombination protein. Similar to RUMHYD_01660 putative plasmid recombination protein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9% (186/187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2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832 - 1416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94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plasmid mobilization/recombination protein. Similar to predicted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_Pr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type protein RUMHYD_01660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Mob_Pr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pfam01076) conserved domains detecte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8% (170/172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3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659-2555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98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Putative toxin protein. Similar to 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entericidin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rotein RUMHYD_01665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% (248/248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4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610-3077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55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Identical to hypothetical protein RUMHYD_01666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</w:t>
            </w:r>
            <w:r w:rsidRPr="00BC0235">
              <w:rPr>
                <w:rFonts w:ascii="Arial" w:hAnsi="Arial" w:cs="Arial"/>
                <w:sz w:val="18"/>
                <w:szCs w:val="18"/>
                <w:lang w:eastAsia="en-GB"/>
              </w:rPr>
              <w:t>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  <w:p w:rsidR="006E6142" w:rsidRPr="00BC0235" w:rsidRDefault="006E6142" w:rsidP="005D34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% (155/155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5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074-3322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82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</w:t>
            </w:r>
            <w:r w:rsidRPr="00BC0235">
              <w:rPr>
                <w:rFonts w:ascii="Arial" w:hAnsi="Arial" w:cs="Arial"/>
                <w:sz w:val="18"/>
                <w:szCs w:val="18"/>
                <w:lang w:eastAsia="en-GB"/>
              </w:rPr>
              <w:t xml:space="preserve">Putative thiamine-phosphat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  <w:lang w:eastAsia="en-GB"/>
              </w:rPr>
              <w:t>pyrophosphoryl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  <w:lang w:eastAsia="en-GB"/>
              </w:rPr>
              <w:t xml:space="preserve">, similar to 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RUMHYD_01667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</w:t>
            </w:r>
            <w:r w:rsidRPr="00BC0235">
              <w:rPr>
                <w:rFonts w:ascii="Arial" w:hAnsi="Arial" w:cs="Arial"/>
                <w:sz w:val="18"/>
                <w:szCs w:val="18"/>
                <w:lang w:eastAsia="en-GB"/>
              </w:rPr>
              <w:t>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% (82/82)</w:t>
            </w: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6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341-36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0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addiction module toxin component. Similar to RUMHYD_01668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Conserved domains of COG3041, TIGR02385,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lE_Stb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, and pfam_05016 plasmid stability protein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ie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etecte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% (90/90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7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606-3887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3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addiction module anti-toxin component.  Similar to RUMHYD_01669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Conserved domains from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lB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etected including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lB_DinJ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antitoxin family (TIGR02384),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lB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pfam04221), and DNA damage inducible protein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DinJ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COG3077)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% (93/93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8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132-5658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08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plasmid replication protein. Similar to putative ATP-dependent DNA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lig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RUMHYD_01670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, putative replication protein </w:t>
            </w:r>
            <w:r w:rsidRPr="00BC0235">
              <w:rPr>
                <w:rFonts w:ascii="Arial" w:hAnsi="Arial" w:cs="Arial"/>
                <w:bCs/>
                <w:kern w:val="36"/>
                <w:sz w:val="18"/>
                <w:szCs w:val="18"/>
              </w:rPr>
              <w:t xml:space="preserve">SmonDRAFT_14340 from </w:t>
            </w:r>
            <w:proofErr w:type="spellStart"/>
            <w:r w:rsidRPr="00BC0235">
              <w:rPr>
                <w:rFonts w:ascii="Arial" w:hAnsi="Arial" w:cs="Arial"/>
                <w:bCs/>
                <w:kern w:val="36"/>
                <w:sz w:val="18"/>
                <w:szCs w:val="18"/>
              </w:rPr>
              <w:t>S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>treptobacillu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moniliformi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2112and Rep protein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Treponem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denticol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lasmid pTS1_p1. NCD.</w:t>
            </w:r>
          </w:p>
          <w:p w:rsidR="006E6142" w:rsidRPr="00BC0235" w:rsidRDefault="006E6142" w:rsidP="005D34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9% (507/508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22-9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662-5841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9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Similar to hypothetical protein RUMHYD_01671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Blaut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hydrogenotrophic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10507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9% (56/57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0235">
              <w:rPr>
                <w:rFonts w:ascii="Arial" w:hAnsi="Arial" w:cs="Arial"/>
                <w:b/>
                <w:sz w:val="18"/>
                <w:szCs w:val="18"/>
              </w:rPr>
              <w:t>pTRACA30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1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-568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88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involved in plasmid partitioning. Similar to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lasmid </w:t>
            </w:r>
            <w:r w:rsidRPr="00BC0235">
              <w:rPr>
                <w:rFonts w:ascii="Arial" w:hAnsi="Arial" w:cs="Arial"/>
                <w:sz w:val="18"/>
                <w:szCs w:val="18"/>
              </w:rPr>
              <w:lastRenderedPageBreak/>
              <w:t xml:space="preserve">segregation protein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Lawsoni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intracellulari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lasmid 2. Conserved domains detected from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chromosome segregation proteins (cd02042)</w:t>
            </w:r>
            <w:r w:rsidRPr="00BC0235">
              <w:rPr>
                <w:rFonts w:ascii="Arial" w:hAnsi="Arial" w:cs="Arial"/>
                <w:b/>
                <w:color w:val="0000FF"/>
                <w:sz w:val="18"/>
                <w:szCs w:val="18"/>
              </w:rPr>
              <w:t>*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, and partial domains from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ArsA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efflux proteins (cd02035)</w:t>
            </w:r>
            <w:r w:rsidRPr="00BC0235">
              <w:rPr>
                <w:rFonts w:ascii="Arial" w:hAnsi="Arial" w:cs="Arial"/>
                <w:b/>
                <w:color w:val="0000FF"/>
                <w:sz w:val="18"/>
                <w:szCs w:val="18"/>
              </w:rPr>
              <w:t>*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, and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oj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ATPases</w:t>
            </w:r>
            <w:r w:rsidRPr="00BC0235">
              <w:rPr>
                <w:rFonts w:ascii="Arial" w:hAnsi="Arial" w:cs="Arial"/>
                <w:b/>
                <w:color w:val="0000FF"/>
                <w:sz w:val="18"/>
                <w:szCs w:val="18"/>
                <w:vertAlign w:val="superscript"/>
              </w:rPr>
              <w:t>M</w:t>
            </w:r>
            <w:proofErr w:type="spellEnd"/>
            <w:r w:rsidRPr="00BC023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t>(COG1192)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lastRenderedPageBreak/>
              <w:t>58% (101/174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2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65-711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8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3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708-941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77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Similar to COPEUT_02663 hypothetical protein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Coprococcu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eutact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ATCC 27759. Conserved domains from </w:t>
            </w:r>
            <w:proofErr w:type="gramStart"/>
            <w:r w:rsidRPr="00BC0235">
              <w:rPr>
                <w:rFonts w:ascii="Arial" w:hAnsi="Arial" w:cs="Arial"/>
                <w:sz w:val="18"/>
                <w:szCs w:val="18"/>
              </w:rPr>
              <w:t>COG4443  and</w:t>
            </w:r>
            <w:proofErr w:type="gramEnd"/>
            <w:r w:rsidRPr="00BC0235">
              <w:rPr>
                <w:rFonts w:ascii="Arial" w:hAnsi="Arial" w:cs="Arial"/>
                <w:sz w:val="18"/>
                <w:szCs w:val="18"/>
              </w:rPr>
              <w:t xml:space="preserve"> DUF2128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etected, comprising uncharacterized proteins conserved in bacteria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3% (36/67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4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22-1065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7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5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58-1996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12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tyrosine site specific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Similar to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thermophil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lasmid SMQ308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integr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Conserved domains detected from </w:t>
            </w:r>
            <w:proofErr w:type="spellStart"/>
            <w:proofErr w:type="gramStart"/>
            <w:r w:rsidRPr="00BC0235">
              <w:rPr>
                <w:rFonts w:ascii="Arial" w:hAnsi="Arial" w:cs="Arial"/>
                <w:sz w:val="18"/>
                <w:szCs w:val="18"/>
              </w:rPr>
              <w:t>XerC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 and</w:t>
            </w:r>
            <w:proofErr w:type="gram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XerD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tyrosine site specific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recombin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PRK00236)</w:t>
            </w:r>
            <w:r w:rsidRPr="00BC0235">
              <w:rPr>
                <w:rFonts w:ascii="Arial" w:hAnsi="Arial" w:cs="Arial"/>
                <w:b/>
                <w:color w:val="0000FF"/>
                <w:sz w:val="18"/>
                <w:szCs w:val="18"/>
                <w:vertAlign w:val="superscript"/>
              </w:rPr>
              <w:t>M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 and the DNA_BRE_C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of DNA breaking-rejoining enzymes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3% (169/314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A55732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6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256-2885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09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Hypothetical protein, similar to hypothetical protein CLOSTMETH_01823 from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Clostridiu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methylpentosum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DSM 5476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8% (67/172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7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897-4862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54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DNA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rim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elic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Similar to 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rim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elic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thermophil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lasmid SMQ308. Conserved domains from TOPRIM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rimase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cd01029)</w:t>
            </w:r>
            <w:r w:rsidRPr="00BC0235">
              <w:rPr>
                <w:rFonts w:ascii="Arial" w:hAnsi="Arial" w:cs="Arial"/>
                <w:b/>
                <w:color w:val="0000FF"/>
                <w:sz w:val="18"/>
                <w:szCs w:val="18"/>
              </w:rPr>
              <w:t>*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ABC_ATP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ATP binding cassette with A and B walker domains, and P-loop nucleosid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triphosphat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ydrolase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(cl09099)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0%  (276/543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8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934-5254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6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DNA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rim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elic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Similar to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prim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elic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redicted to be encoded by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thermophil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lasmids pSMQ-316 and pSMQ308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42% (39/92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0A7AFD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9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251-5478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75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10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5755-5940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1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11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006-6254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82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12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251-7390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79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</w:tc>
      </w:tr>
      <w:tr w:rsidR="006E6142" w:rsidRPr="005D62DB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13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7390-9234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614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Similar to hypothetical protein from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themophil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SMQ308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24% (49/202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500080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ORF30-14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289-9786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65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Unknown function. Similar to hypothetical protein WS2053 from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Wolinell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succinogene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t>DSM 1740. NCD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1% (28/90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0-ORF15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9802-9921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9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Unknown function.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NSH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C85F24" w:rsidTr="0083434D">
        <w:trPr>
          <w:trHeight w:val="181"/>
        </w:trPr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30-ORF16</w:t>
            </w: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10074-10307 c</w:t>
            </w:r>
          </w:p>
        </w:tc>
        <w:tc>
          <w:tcPr>
            <w:tcW w:w="600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>77aa</w:t>
            </w:r>
          </w:p>
        </w:tc>
        <w:tc>
          <w:tcPr>
            <w:tcW w:w="1800" w:type="pct"/>
          </w:tcPr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excision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Similar to hypothetical protein from </w:t>
            </w:r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Streptococcus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thermophilus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lastRenderedPageBreak/>
              <w:t xml:space="preserve">plasmid pSMQ308,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faecium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TX1330, and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Acholeplasma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C0235">
              <w:rPr>
                <w:rFonts w:ascii="Arial" w:hAnsi="Arial" w:cs="Arial"/>
                <w:i/>
                <w:sz w:val="18"/>
                <w:szCs w:val="18"/>
              </w:rPr>
              <w:t>laidlawii</w:t>
            </w:r>
            <w:proofErr w:type="spellEnd"/>
            <w:r w:rsidRPr="00BC023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C0235">
              <w:rPr>
                <w:rFonts w:ascii="Arial" w:hAnsi="Arial" w:cs="Arial"/>
                <w:sz w:val="18"/>
                <w:szCs w:val="18"/>
              </w:rPr>
              <w:t xml:space="preserve">PG-8A putativ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excision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. Conserved domains form the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HTH_MerR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-SF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BC0235">
              <w:rPr>
                <w:rFonts w:ascii="Arial" w:hAnsi="Arial" w:cs="Arial"/>
                <w:sz w:val="18"/>
                <w:szCs w:val="18"/>
              </w:rPr>
              <w:t>excisionase</w:t>
            </w:r>
            <w:proofErr w:type="spellEnd"/>
            <w:r w:rsidRPr="00BC0235">
              <w:rPr>
                <w:rFonts w:ascii="Arial" w:hAnsi="Arial" w:cs="Arial"/>
                <w:sz w:val="18"/>
                <w:szCs w:val="18"/>
              </w:rPr>
              <w:t xml:space="preserve"> proteins detected (TIGR01764).</w:t>
            </w:r>
          </w:p>
          <w:p w:rsidR="006E6142" w:rsidRPr="00BC0235" w:rsidRDefault="006E6142" w:rsidP="005D34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3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0235">
              <w:rPr>
                <w:rFonts w:ascii="Arial" w:hAnsi="Arial" w:cs="Arial"/>
                <w:sz w:val="18"/>
                <w:szCs w:val="18"/>
              </w:rPr>
              <w:lastRenderedPageBreak/>
              <w:t>51% (27/52)</w:t>
            </w:r>
          </w:p>
          <w:p w:rsidR="006E6142" w:rsidRPr="00BC0235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142" w:rsidRPr="00306BC2" w:rsidTr="0083434D">
        <w:tc>
          <w:tcPr>
            <w:tcW w:w="601" w:type="pct"/>
          </w:tcPr>
          <w:p w:rsidR="006E6142" w:rsidRPr="00BC0235" w:rsidRDefault="006E6142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533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0-ORF17</w:t>
            </w:r>
          </w:p>
        </w:tc>
        <w:tc>
          <w:tcPr>
            <w:tcW w:w="733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10313-10609 c</w:t>
            </w:r>
          </w:p>
        </w:tc>
        <w:tc>
          <w:tcPr>
            <w:tcW w:w="600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98aa</w:t>
            </w:r>
          </w:p>
        </w:tc>
        <w:tc>
          <w:tcPr>
            <w:tcW w:w="1800" w:type="pct"/>
          </w:tcPr>
          <w:p w:rsidR="006E6142" w:rsidRPr="00306BC2" w:rsidRDefault="006E6142" w:rsidP="005D342A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Hypothetical protein.</w:t>
            </w:r>
          </w:p>
        </w:tc>
        <w:tc>
          <w:tcPr>
            <w:tcW w:w="733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NSH</w:t>
            </w:r>
          </w:p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6E6142" w:rsidRPr="00306BC2" w:rsidTr="006E6142">
        <w:tc>
          <w:tcPr>
            <w:tcW w:w="601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color w:val="0000FF"/>
                <w:sz w:val="22"/>
                <w:szCs w:val="22"/>
                <w:highlight w:val="white"/>
              </w:rPr>
            </w:pPr>
          </w:p>
        </w:tc>
        <w:tc>
          <w:tcPr>
            <w:tcW w:w="533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0-ORF18</w:t>
            </w:r>
          </w:p>
        </w:tc>
        <w:tc>
          <w:tcPr>
            <w:tcW w:w="733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10615-10827 c</w:t>
            </w:r>
          </w:p>
        </w:tc>
        <w:tc>
          <w:tcPr>
            <w:tcW w:w="600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70aa</w:t>
            </w:r>
          </w:p>
        </w:tc>
        <w:tc>
          <w:tcPr>
            <w:tcW w:w="1800" w:type="pct"/>
          </w:tcPr>
          <w:p w:rsidR="006E6142" w:rsidRPr="00306BC2" w:rsidRDefault="006E6142" w:rsidP="005D342A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Putative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ATPase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. Similar to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ATPase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from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Lawsonia</w:t>
            </w:r>
            <w:proofErr w:type="spellEnd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intracellularis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plasmid 2. Conserved domains from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Soj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ATPases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detected</w:t>
            </w:r>
            <w:r w:rsidRPr="00306BC2">
              <w:rPr>
                <w:rFonts w:ascii="Arial" w:hAnsi="Arial" w:cs="Arial"/>
                <w:b/>
                <w:color w:val="0000FF"/>
                <w:sz w:val="18"/>
                <w:szCs w:val="18"/>
                <w:highlight w:val="white"/>
                <w:vertAlign w:val="superscript"/>
              </w:rPr>
              <w:t>M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.</w:t>
            </w:r>
          </w:p>
          <w:p w:rsidR="006E6142" w:rsidRPr="00306BC2" w:rsidRDefault="006E6142" w:rsidP="005D342A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  <w:p w:rsidR="006E6142" w:rsidRPr="00306BC2" w:rsidRDefault="006E6142" w:rsidP="00E337E9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54% (33/61)</w:t>
            </w:r>
          </w:p>
          <w:p w:rsidR="006E6142" w:rsidRPr="00306BC2" w:rsidRDefault="006E6142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442465" w:rsidRPr="00306BC2" w:rsidTr="00442465">
        <w:tc>
          <w:tcPr>
            <w:tcW w:w="5000" w:type="pct"/>
            <w:gridSpan w:val="6"/>
          </w:tcPr>
          <w:p w:rsidR="00442465" w:rsidRPr="00306BC2" w:rsidRDefault="00442465" w:rsidP="00442465">
            <w:pPr>
              <w:rPr>
                <w:rFonts w:ascii="Arial" w:hAnsi="Arial" w:cs="Arial"/>
                <w:b/>
                <w:sz w:val="22"/>
                <w:szCs w:val="22"/>
                <w:highlight w:val="white"/>
              </w:rPr>
            </w:pPr>
            <w:r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 xml:space="preserve">Jones </w:t>
            </w:r>
            <w:r w:rsidR="00CE4FB6"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&amp;</w:t>
            </w:r>
            <w:r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 xml:space="preserve"> Marchesi </w:t>
            </w:r>
            <w:r w:rsidR="00CE4FB6"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(</w:t>
            </w:r>
            <w:r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2007</w:t>
            </w:r>
            <w:r w:rsidR="00CE4FB6"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>)</w:t>
            </w:r>
            <w:r w:rsidRPr="00306BC2">
              <w:rPr>
                <w:rFonts w:ascii="Arial" w:hAnsi="Arial" w:cs="Arial"/>
                <w:b/>
                <w:sz w:val="22"/>
                <w:szCs w:val="22"/>
                <w:highlight w:val="white"/>
              </w:rPr>
              <w:t xml:space="preserve"> [13]</w:t>
            </w:r>
          </w:p>
          <w:p w:rsidR="00442465" w:rsidRPr="00306BC2" w:rsidRDefault="00442465" w:rsidP="00442465">
            <w:pPr>
              <w:rPr>
                <w:rFonts w:ascii="Arial" w:hAnsi="Arial" w:cs="Arial"/>
                <w:sz w:val="22"/>
                <w:szCs w:val="22"/>
                <w:highlight w:val="white"/>
              </w:rPr>
            </w:pPr>
          </w:p>
        </w:tc>
      </w:tr>
      <w:tr w:rsidR="006E6142" w:rsidRPr="00306BC2" w:rsidTr="001B421A">
        <w:tc>
          <w:tcPr>
            <w:tcW w:w="601" w:type="pct"/>
            <w:vAlign w:val="center"/>
          </w:tcPr>
          <w:p w:rsidR="006E6142" w:rsidRPr="00306BC2" w:rsidRDefault="006E6142" w:rsidP="00CE5815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white"/>
              </w:rPr>
            </w:pPr>
          </w:p>
        </w:tc>
        <w:tc>
          <w:tcPr>
            <w:tcW w:w="533" w:type="pct"/>
          </w:tcPr>
          <w:p w:rsidR="006E6142" w:rsidRPr="00306BC2" w:rsidRDefault="006E6142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6E6142" w:rsidRPr="00306BC2" w:rsidRDefault="006E6142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6E6142" w:rsidRPr="00306BC2" w:rsidRDefault="006E6142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6E6142" w:rsidRPr="00306BC2" w:rsidRDefault="006E6142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6E6142" w:rsidRPr="00306BC2" w:rsidRDefault="006E6142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b/>
                <w:sz w:val="18"/>
                <w:szCs w:val="18"/>
                <w:highlight w:val="white"/>
              </w:rPr>
              <w:t>pTRACA10</w:t>
            </w: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ORF10-1</w:t>
            </w:r>
          </w:p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1089-2600</w:t>
            </w: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503aa</w:t>
            </w:r>
          </w:p>
        </w:tc>
        <w:tc>
          <w:tcPr>
            <w:tcW w:w="1800" w:type="pct"/>
          </w:tcPr>
          <w:p w:rsidR="0096291C" w:rsidRPr="00306BC2" w:rsidRDefault="0096291C" w:rsidP="00CE58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Putative plasmid mobilisation protein. Similar to </w:t>
            </w:r>
            <w:proofErr w:type="spellStart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>MobB</w:t>
            </w:r>
            <w:proofErr w:type="spellEnd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 xml:space="preserve"> mobilization protein from </w:t>
            </w:r>
            <w:proofErr w:type="spellStart"/>
            <w:r w:rsidRPr="00306BC2">
              <w:rPr>
                <w:rFonts w:ascii="Arial" w:eastAsiaTheme="minorHAnsi" w:hAnsi="Arial" w:cs="Arial"/>
                <w:i/>
                <w:sz w:val="18"/>
                <w:szCs w:val="18"/>
                <w:highlight w:val="white"/>
              </w:rPr>
              <w:t>Bifidobacterium</w:t>
            </w:r>
            <w:proofErr w:type="spellEnd"/>
            <w:r w:rsidRPr="00306BC2">
              <w:rPr>
                <w:rFonts w:ascii="Arial" w:eastAsiaTheme="minorHAnsi" w:hAnsi="Arial" w:cs="Arial"/>
                <w:i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306BC2">
              <w:rPr>
                <w:rFonts w:ascii="Arial" w:eastAsiaTheme="minorHAnsi" w:hAnsi="Arial" w:cs="Arial"/>
                <w:i/>
                <w:sz w:val="18"/>
                <w:szCs w:val="18"/>
                <w:highlight w:val="white"/>
              </w:rPr>
              <w:t>longum</w:t>
            </w:r>
            <w:proofErr w:type="spellEnd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 xml:space="preserve"> plasmid pKJ36. </w:t>
            </w:r>
            <w:proofErr w:type="spellStart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>MobA</w:t>
            </w:r>
            <w:proofErr w:type="spellEnd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>/</w:t>
            </w:r>
            <w:proofErr w:type="spellStart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>MobL</w:t>
            </w:r>
            <w:proofErr w:type="spellEnd"/>
            <w:r w:rsidRPr="00306BC2">
              <w:rPr>
                <w:rFonts w:ascii="Arial" w:eastAsiaTheme="minorHAnsi" w:hAnsi="Arial" w:cs="Arial"/>
                <w:sz w:val="18"/>
                <w:szCs w:val="18"/>
                <w:highlight w:val="white"/>
              </w:rPr>
              <w:t xml:space="preserve"> conserved domains detected.</w:t>
            </w:r>
          </w:p>
          <w:p w:rsidR="0096291C" w:rsidRPr="00306BC2" w:rsidRDefault="0096291C" w:rsidP="00CE581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43% (50/144)</w:t>
            </w: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ORF10-2</w:t>
            </w: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2597-3403</w:t>
            </w:r>
            <w:r w:rsidR="00DD7F81"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</w:t>
            </w: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c</w:t>
            </w: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268aa</w:t>
            </w: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Hypothetical protein. Unknown function.</w:t>
            </w: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-</w:t>
            </w: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ORF10-3</w:t>
            </w: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331-4044</w:t>
            </w:r>
            <w:r w:rsidR="00DD7F81"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</w:t>
            </w: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c</w:t>
            </w: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237aa</w:t>
            </w: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Putative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phophoesterase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/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phosphohydrolase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. COG4168 conserved domains detected. Similar to putative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phosphoesterase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from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Aurantimonas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spp.</w:t>
            </w: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3% (59/177)</w:t>
            </w: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CE5815">
        <w:tc>
          <w:tcPr>
            <w:tcW w:w="601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ORF10-4</w:t>
            </w: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4681-6579</w:t>
            </w:r>
          </w:p>
        </w:tc>
        <w:tc>
          <w:tcPr>
            <w:tcW w:w="600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632aa</w:t>
            </w:r>
          </w:p>
        </w:tc>
        <w:tc>
          <w:tcPr>
            <w:tcW w:w="1800" w:type="pct"/>
          </w:tcPr>
          <w:p w:rsidR="0096291C" w:rsidRPr="00306BC2" w:rsidRDefault="0096291C" w:rsidP="00CE5815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Putative plasmid replication protein. Similar to replication protein form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Treponema</w:t>
            </w:r>
            <w:proofErr w:type="spellEnd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denticola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plasmid pTS1. No conserved domains detected.</w:t>
            </w:r>
          </w:p>
        </w:tc>
        <w:tc>
          <w:tcPr>
            <w:tcW w:w="733" w:type="pct"/>
          </w:tcPr>
          <w:p w:rsidR="0096291C" w:rsidRPr="00306BC2" w:rsidRDefault="0096291C" w:rsidP="00CE5815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5% (145/413)</w:t>
            </w:r>
          </w:p>
        </w:tc>
      </w:tr>
      <w:tr w:rsidR="00E337E9" w:rsidRPr="00306BC2" w:rsidTr="006E6142">
        <w:tc>
          <w:tcPr>
            <w:tcW w:w="601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E337E9" w:rsidRPr="00306BC2" w:rsidRDefault="00E337E9" w:rsidP="00F876EC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E337E9" w:rsidRPr="00306BC2" w:rsidRDefault="00E337E9" w:rsidP="005D342A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E337E9" w:rsidRPr="00306BC2" w:rsidTr="006E6142">
        <w:tc>
          <w:tcPr>
            <w:tcW w:w="601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E337E9" w:rsidRPr="00306BC2" w:rsidRDefault="00E337E9" w:rsidP="00F876EC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E337E9" w:rsidRPr="00306BC2" w:rsidRDefault="00E337E9" w:rsidP="005D342A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E337E9" w:rsidRPr="00306BC2" w:rsidRDefault="00E337E9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380B4A">
        <w:tc>
          <w:tcPr>
            <w:tcW w:w="601" w:type="pct"/>
            <w:vAlign w:val="center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b/>
                <w:sz w:val="18"/>
                <w:szCs w:val="18"/>
                <w:highlight w:val="white"/>
              </w:rPr>
              <w:t>pTRACA17</w:t>
            </w:r>
          </w:p>
          <w:p w:rsidR="0096291C" w:rsidRPr="00306BC2" w:rsidRDefault="0096291C" w:rsidP="007E2FB9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</w:tcPr>
          <w:p w:rsidR="0096291C" w:rsidRPr="00306BC2" w:rsidRDefault="0096291C" w:rsidP="007E2FB9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  <w:tr w:rsidR="0096291C" w:rsidRPr="00306BC2" w:rsidTr="00380B4A">
        <w:tc>
          <w:tcPr>
            <w:tcW w:w="601" w:type="pct"/>
            <w:vAlign w:val="center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ORF17-1</w:t>
            </w:r>
          </w:p>
        </w:tc>
        <w:tc>
          <w:tcPr>
            <w:tcW w:w="7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6-713</w:t>
            </w:r>
            <w:r w:rsidR="00DD7F81"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</w:t>
            </w: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c</w:t>
            </w:r>
          </w:p>
        </w:tc>
        <w:tc>
          <w:tcPr>
            <w:tcW w:w="600" w:type="pct"/>
          </w:tcPr>
          <w:p w:rsidR="0096291C" w:rsidRPr="00306BC2" w:rsidRDefault="0096291C" w:rsidP="007E2F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225aa</w:t>
            </w:r>
          </w:p>
        </w:tc>
        <w:tc>
          <w:tcPr>
            <w:tcW w:w="1800" w:type="pct"/>
          </w:tcPr>
          <w:p w:rsidR="0096291C" w:rsidRPr="00306BC2" w:rsidRDefault="0096291C" w:rsidP="007E2FB9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Putative plasmid mobilisation protein. Similar to Mob protein form </w:t>
            </w:r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 xml:space="preserve">Bacillus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thuringiensis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plasmid.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Pre_Mob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conserved domains detected</w:t>
            </w:r>
          </w:p>
          <w:p w:rsidR="0096291C" w:rsidRPr="00306BC2" w:rsidRDefault="0096291C" w:rsidP="007E2FB9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46% (81/174)</w:t>
            </w:r>
          </w:p>
        </w:tc>
      </w:tr>
      <w:tr w:rsidR="0096291C" w:rsidRPr="00306BC2" w:rsidTr="00E337E9">
        <w:tc>
          <w:tcPr>
            <w:tcW w:w="601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ORF17-2</w:t>
            </w:r>
          </w:p>
        </w:tc>
        <w:tc>
          <w:tcPr>
            <w:tcW w:w="7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1632-2129</w:t>
            </w:r>
          </w:p>
        </w:tc>
        <w:tc>
          <w:tcPr>
            <w:tcW w:w="600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165aa</w:t>
            </w:r>
          </w:p>
        </w:tc>
        <w:tc>
          <w:tcPr>
            <w:tcW w:w="1800" w:type="pct"/>
          </w:tcPr>
          <w:p w:rsidR="0096291C" w:rsidRPr="00306BC2" w:rsidRDefault="0096291C" w:rsidP="0096291C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Putative plasmid replication protein. Similar to replication protein form </w:t>
            </w:r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 xml:space="preserve">Bacillus </w:t>
            </w:r>
            <w:proofErr w:type="spellStart"/>
            <w:r w:rsidRPr="00306BC2">
              <w:rPr>
                <w:rFonts w:ascii="Arial" w:hAnsi="Arial" w:cs="Arial"/>
                <w:i/>
                <w:sz w:val="18"/>
                <w:szCs w:val="18"/>
                <w:highlight w:val="white"/>
              </w:rPr>
              <w:t>subtilis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plasmid pIM13. Conserved domains from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RepL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</w:t>
            </w:r>
            <w:proofErr w:type="spellStart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firmicute</w:t>
            </w:r>
            <w:proofErr w:type="spellEnd"/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 xml:space="preserve"> plasmid replication proteins detected.</w:t>
            </w:r>
          </w:p>
        </w:tc>
        <w:tc>
          <w:tcPr>
            <w:tcW w:w="733" w:type="pct"/>
          </w:tcPr>
          <w:p w:rsidR="0096291C" w:rsidRPr="00306BC2" w:rsidRDefault="0096291C" w:rsidP="007E2FB9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306BC2">
              <w:rPr>
                <w:rFonts w:ascii="Arial" w:hAnsi="Arial" w:cs="Arial"/>
                <w:sz w:val="18"/>
                <w:szCs w:val="18"/>
                <w:highlight w:val="white"/>
              </w:rPr>
              <w:t>35% (47/131)</w:t>
            </w:r>
          </w:p>
        </w:tc>
      </w:tr>
      <w:tr w:rsidR="0096291C" w:rsidRPr="00306BC2" w:rsidTr="0083434D">
        <w:tc>
          <w:tcPr>
            <w:tcW w:w="601" w:type="pct"/>
            <w:tcBorders>
              <w:bottom w:val="single" w:sz="4" w:space="0" w:color="auto"/>
            </w:tcBorders>
          </w:tcPr>
          <w:p w:rsidR="0096291C" w:rsidRPr="00306BC2" w:rsidRDefault="0096291C" w:rsidP="005D342A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96291C" w:rsidRPr="00306BC2" w:rsidRDefault="0096291C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96291C" w:rsidRPr="00306BC2" w:rsidRDefault="0096291C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96291C" w:rsidRPr="00306BC2" w:rsidRDefault="0096291C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</w:tcPr>
          <w:p w:rsidR="0096291C" w:rsidRPr="00306BC2" w:rsidRDefault="0096291C" w:rsidP="005D342A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96291C" w:rsidRPr="00306BC2" w:rsidRDefault="0096291C" w:rsidP="005D342A">
            <w:pPr>
              <w:jc w:val="center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</w:tr>
    </w:tbl>
    <w:p w:rsidR="000A0453" w:rsidRPr="00306BC2" w:rsidRDefault="000A0453" w:rsidP="000A0453">
      <w:pPr>
        <w:rPr>
          <w:highlight w:val="white"/>
        </w:rPr>
      </w:pPr>
    </w:p>
    <w:p w:rsidR="008C44EB" w:rsidRPr="00306BC2" w:rsidRDefault="00A94380" w:rsidP="000A0453">
      <w:pPr>
        <w:rPr>
          <w:highlight w:val="white"/>
        </w:rPr>
      </w:pPr>
      <w:r w:rsidRPr="00306BC2">
        <w:rPr>
          <w:highlight w:val="white"/>
        </w:rPr>
        <w:t xml:space="preserve">The putative product/function </w:t>
      </w:r>
      <w:r w:rsidR="000A0453" w:rsidRPr="00306BC2">
        <w:rPr>
          <w:highlight w:val="white"/>
        </w:rPr>
        <w:t xml:space="preserve">of </w:t>
      </w:r>
      <w:r w:rsidRPr="00306BC2">
        <w:rPr>
          <w:highlight w:val="white"/>
        </w:rPr>
        <w:t xml:space="preserve">plasmid encoded </w:t>
      </w:r>
      <w:r w:rsidR="000A0453" w:rsidRPr="00306BC2">
        <w:rPr>
          <w:highlight w:val="white"/>
        </w:rPr>
        <w:t xml:space="preserve">ORFs were predicted using </w:t>
      </w:r>
      <w:proofErr w:type="spellStart"/>
      <w:r w:rsidR="000A0453" w:rsidRPr="00306BC2">
        <w:rPr>
          <w:highlight w:val="white"/>
        </w:rPr>
        <w:t>BlastP</w:t>
      </w:r>
      <w:proofErr w:type="spellEnd"/>
      <w:r w:rsidR="000A0453" w:rsidRPr="00306BC2">
        <w:rPr>
          <w:highlight w:val="white"/>
        </w:rPr>
        <w:t xml:space="preserve"> and conserved domain searches.</w:t>
      </w:r>
      <w:r w:rsidRPr="00306BC2">
        <w:rPr>
          <w:highlight w:val="white"/>
        </w:rPr>
        <w:t xml:space="preserve">  </w:t>
      </w:r>
      <w:r w:rsidR="008E511A" w:rsidRPr="00306BC2">
        <w:rPr>
          <w:highlight w:val="white"/>
        </w:rPr>
        <w:t xml:space="preserve">As well </w:t>
      </w:r>
      <w:r w:rsidR="00FB38C9" w:rsidRPr="00306BC2">
        <w:rPr>
          <w:highlight w:val="white"/>
        </w:rPr>
        <w:t>as plasmids</w:t>
      </w:r>
      <w:r w:rsidR="008E511A" w:rsidRPr="00306BC2">
        <w:rPr>
          <w:highlight w:val="white"/>
        </w:rPr>
        <w:t xml:space="preserve"> </w:t>
      </w:r>
      <w:r w:rsidR="00084343" w:rsidRPr="00306BC2">
        <w:rPr>
          <w:highlight w:val="white"/>
        </w:rPr>
        <w:t xml:space="preserve">newly </w:t>
      </w:r>
      <w:r w:rsidRPr="00306BC2">
        <w:rPr>
          <w:highlight w:val="white"/>
        </w:rPr>
        <w:t>characterised in this study</w:t>
      </w:r>
      <w:r w:rsidR="008E511A" w:rsidRPr="00306BC2">
        <w:rPr>
          <w:highlight w:val="white"/>
        </w:rPr>
        <w:t xml:space="preserve"> (pTRACA18,20,22,30), </w:t>
      </w:r>
      <w:r w:rsidRPr="00306BC2">
        <w:rPr>
          <w:highlight w:val="white"/>
        </w:rPr>
        <w:t xml:space="preserve"> </w:t>
      </w:r>
      <w:r w:rsidR="008E511A" w:rsidRPr="00306BC2">
        <w:rPr>
          <w:highlight w:val="white"/>
        </w:rPr>
        <w:t>plasmids characterised</w:t>
      </w:r>
      <w:r w:rsidRPr="00306BC2">
        <w:rPr>
          <w:highlight w:val="white"/>
        </w:rPr>
        <w:t xml:space="preserve"> previously by Jones </w:t>
      </w:r>
      <w:r w:rsidR="00A83E1C" w:rsidRPr="00306BC2">
        <w:rPr>
          <w:i/>
          <w:highlight w:val="white"/>
        </w:rPr>
        <w:t>&amp;</w:t>
      </w:r>
      <w:r w:rsidR="00A83E1C" w:rsidRPr="00306BC2">
        <w:rPr>
          <w:highlight w:val="white"/>
        </w:rPr>
        <w:t xml:space="preserve"> Marchesi</w:t>
      </w:r>
      <w:r w:rsidRPr="00306BC2">
        <w:rPr>
          <w:highlight w:val="white"/>
        </w:rPr>
        <w:t xml:space="preserve"> (2007</w:t>
      </w:r>
      <w:r w:rsidR="008E511A" w:rsidRPr="00306BC2">
        <w:rPr>
          <w:highlight w:val="white"/>
        </w:rPr>
        <w:t xml:space="preserve">) (pTRACA10 and pTRACA17;) </w:t>
      </w:r>
      <w:r w:rsidR="00084343" w:rsidRPr="00306BC2">
        <w:rPr>
          <w:highlight w:val="white"/>
        </w:rPr>
        <w:t>are</w:t>
      </w:r>
      <w:r w:rsidR="008E511A" w:rsidRPr="00306BC2">
        <w:rPr>
          <w:highlight w:val="white"/>
        </w:rPr>
        <w:t xml:space="preserve"> also</w:t>
      </w:r>
      <w:r w:rsidR="00084343" w:rsidRPr="00306BC2">
        <w:rPr>
          <w:highlight w:val="white"/>
        </w:rPr>
        <w:t xml:space="preserve"> represented</w:t>
      </w:r>
      <w:r w:rsidR="008E511A" w:rsidRPr="00306BC2">
        <w:rPr>
          <w:highlight w:val="white"/>
        </w:rPr>
        <w:t xml:space="preserve"> [13]</w:t>
      </w:r>
      <w:r w:rsidR="00084343" w:rsidRPr="00306BC2">
        <w:rPr>
          <w:highlight w:val="white"/>
        </w:rPr>
        <w:t>.</w:t>
      </w:r>
      <w:r w:rsidR="00FB38C9" w:rsidRPr="00306BC2">
        <w:rPr>
          <w:highlight w:val="white"/>
        </w:rPr>
        <w:t xml:space="preserve"> </w:t>
      </w:r>
    </w:p>
    <w:p w:rsidR="00A94380" w:rsidRPr="00306BC2" w:rsidRDefault="000A0453" w:rsidP="000A0453">
      <w:pPr>
        <w:rPr>
          <w:highlight w:val="white"/>
        </w:rPr>
      </w:pPr>
      <w:r w:rsidRPr="00306BC2">
        <w:rPr>
          <w:b/>
          <w:highlight w:val="white"/>
        </w:rPr>
        <w:t xml:space="preserve">1) </w:t>
      </w:r>
      <w:r w:rsidRPr="00306BC2">
        <w:rPr>
          <w:highlight w:val="white"/>
        </w:rPr>
        <w:t xml:space="preserve">Provides the location of each predicted ORF in </w:t>
      </w:r>
      <w:proofErr w:type="spellStart"/>
      <w:r w:rsidRPr="00306BC2">
        <w:rPr>
          <w:highlight w:val="white"/>
        </w:rPr>
        <w:t>bp</w:t>
      </w:r>
      <w:proofErr w:type="spellEnd"/>
      <w:r w:rsidRPr="00306BC2">
        <w:rPr>
          <w:highlight w:val="white"/>
        </w:rPr>
        <w:t xml:space="preserve">, c indicates ORF encoded on complementary strand. </w:t>
      </w:r>
    </w:p>
    <w:p w:rsidR="000A0453" w:rsidRDefault="000A0453" w:rsidP="000A0453">
      <w:r w:rsidRPr="00306BC2">
        <w:rPr>
          <w:b/>
          <w:highlight w:val="white"/>
        </w:rPr>
        <w:t>2</w:t>
      </w:r>
      <w:r w:rsidRPr="00306BC2">
        <w:rPr>
          <w:highlight w:val="white"/>
        </w:rPr>
        <w:t xml:space="preserve">) Length of the predicted amino acid sequence from annotated ORFs, given as number of amino acid residues. </w:t>
      </w:r>
      <w:r w:rsidRPr="00306BC2">
        <w:rPr>
          <w:b/>
          <w:highlight w:val="white"/>
        </w:rPr>
        <w:t>3</w:t>
      </w:r>
      <w:r w:rsidRPr="00306BC2">
        <w:rPr>
          <w:highlight w:val="white"/>
        </w:rPr>
        <w:t xml:space="preserve">) Summary of Blast searches and predicted product/function of ORF. For </w:t>
      </w:r>
      <w:proofErr w:type="spellStart"/>
      <w:r w:rsidRPr="00306BC2">
        <w:rPr>
          <w:highlight w:val="white"/>
        </w:rPr>
        <w:t>rpsBlast</w:t>
      </w:r>
      <w:proofErr w:type="spellEnd"/>
      <w:r w:rsidRPr="00306BC2">
        <w:rPr>
          <w:highlight w:val="white"/>
        </w:rPr>
        <w:t xml:space="preserve"> searches: </w:t>
      </w:r>
      <w:r w:rsidRPr="00306BC2">
        <w:rPr>
          <w:color w:val="0000FF"/>
          <w:highlight w:val="white"/>
        </w:rPr>
        <w:t>*</w:t>
      </w:r>
      <w:r w:rsidRPr="00306BC2">
        <w:rPr>
          <w:highlight w:val="white"/>
        </w:rPr>
        <w:t xml:space="preserve"> denotes a specific hit, and </w:t>
      </w:r>
      <w:r w:rsidRPr="00306BC2">
        <w:rPr>
          <w:b/>
          <w:color w:val="0000FF"/>
          <w:highlight w:val="white"/>
          <w:vertAlign w:val="superscript"/>
        </w:rPr>
        <w:t>M</w:t>
      </w:r>
      <w:r w:rsidRPr="00306BC2">
        <w:rPr>
          <w:highlight w:val="white"/>
        </w:rPr>
        <w:t xml:space="preserve"> denotes hits to computationally detected multi-domains. Non-specific hits are reported as hits to the overall protein </w:t>
      </w:r>
      <w:proofErr w:type="spellStart"/>
      <w:r w:rsidRPr="00306BC2">
        <w:rPr>
          <w:highlight w:val="white"/>
        </w:rPr>
        <w:t>superfamily</w:t>
      </w:r>
      <w:proofErr w:type="spellEnd"/>
      <w:r w:rsidRPr="00306BC2">
        <w:rPr>
          <w:highlight w:val="white"/>
        </w:rPr>
        <w:t xml:space="preserve">. Specific hits provide a very high confidence level in the association of query sequence and detected conserved domain(s) and high confidence level in inferred protein function. Non-specific hits are statistically significant and general protein function can be inferred from the protein </w:t>
      </w:r>
      <w:proofErr w:type="spellStart"/>
      <w:r w:rsidRPr="00306BC2">
        <w:rPr>
          <w:highlight w:val="white"/>
        </w:rPr>
        <w:t>superfamily</w:t>
      </w:r>
      <w:proofErr w:type="spellEnd"/>
      <w:r w:rsidRPr="00306BC2">
        <w:rPr>
          <w:highlight w:val="white"/>
        </w:rPr>
        <w:t xml:space="preserve">. For non-specific-hits and </w:t>
      </w:r>
      <w:proofErr w:type="spellStart"/>
      <w:r w:rsidRPr="00306BC2">
        <w:rPr>
          <w:highlight w:val="white"/>
        </w:rPr>
        <w:t>multidomain</w:t>
      </w:r>
      <w:proofErr w:type="spellEnd"/>
      <w:r w:rsidRPr="00306BC2">
        <w:rPr>
          <w:highlight w:val="white"/>
        </w:rPr>
        <w:t xml:space="preserve"> hits inferred function is less certain. For </w:t>
      </w:r>
      <w:proofErr w:type="spellStart"/>
      <w:r w:rsidRPr="00306BC2">
        <w:rPr>
          <w:highlight w:val="white"/>
        </w:rPr>
        <w:t>rpsBlast</w:t>
      </w:r>
      <w:proofErr w:type="spellEnd"/>
      <w:r w:rsidRPr="00306BC2">
        <w:rPr>
          <w:highlight w:val="white"/>
        </w:rPr>
        <w:t xml:space="preserve"> conserved domain searches all e-values were 1e</w:t>
      </w:r>
      <w:r w:rsidRPr="00306BC2">
        <w:rPr>
          <w:highlight w:val="white"/>
          <w:vertAlign w:val="superscript"/>
        </w:rPr>
        <w:t>-04</w:t>
      </w:r>
      <w:r w:rsidRPr="00306BC2">
        <w:rPr>
          <w:highlight w:val="white"/>
        </w:rPr>
        <w:t xml:space="preserve"> or lower. </w:t>
      </w:r>
      <w:r w:rsidRPr="00306BC2">
        <w:rPr>
          <w:b/>
          <w:highlight w:val="white"/>
        </w:rPr>
        <w:t>NCD</w:t>
      </w:r>
      <w:r w:rsidRPr="00306BC2">
        <w:rPr>
          <w:highlight w:val="white"/>
        </w:rPr>
        <w:t xml:space="preserve"> - no conserved domains detected. </w:t>
      </w:r>
      <w:r w:rsidRPr="00306BC2">
        <w:rPr>
          <w:b/>
          <w:highlight w:val="white"/>
        </w:rPr>
        <w:t>4</w:t>
      </w:r>
      <w:r w:rsidRPr="00306BC2">
        <w:rPr>
          <w:highlight w:val="white"/>
        </w:rPr>
        <w:t xml:space="preserve">)  % identity of plasmid ORF amino acid sequences to homologous sequences in public databases identified in </w:t>
      </w:r>
      <w:proofErr w:type="spellStart"/>
      <w:r w:rsidRPr="00306BC2">
        <w:rPr>
          <w:highlight w:val="white"/>
        </w:rPr>
        <w:t>BlastP</w:t>
      </w:r>
      <w:proofErr w:type="spellEnd"/>
      <w:r w:rsidRPr="00306BC2">
        <w:rPr>
          <w:highlight w:val="white"/>
        </w:rPr>
        <w:t xml:space="preserve"> searches (e </w:t>
      </w:r>
      <w:proofErr w:type="gramStart"/>
      <w:r w:rsidRPr="00306BC2">
        <w:rPr>
          <w:highlight w:val="white"/>
        </w:rPr>
        <w:t>values  =</w:t>
      </w:r>
      <w:proofErr w:type="gramEnd"/>
      <w:r w:rsidRPr="00306BC2">
        <w:rPr>
          <w:highlight w:val="white"/>
        </w:rPr>
        <w:t xml:space="preserve"> 1e</w:t>
      </w:r>
      <w:r w:rsidRPr="00306BC2">
        <w:rPr>
          <w:highlight w:val="white"/>
          <w:vertAlign w:val="superscript"/>
        </w:rPr>
        <w:t>-02</w:t>
      </w:r>
      <w:r w:rsidRPr="00306BC2">
        <w:rPr>
          <w:highlight w:val="white"/>
        </w:rPr>
        <w:t xml:space="preserve"> or </w:t>
      </w:r>
      <w:r w:rsidRPr="00306BC2">
        <w:rPr>
          <w:highlight w:val="white"/>
        </w:rPr>
        <w:lastRenderedPageBreak/>
        <w:t xml:space="preserve">lower). </w:t>
      </w:r>
      <w:r w:rsidRPr="00306BC2">
        <w:rPr>
          <w:b/>
          <w:highlight w:val="white"/>
        </w:rPr>
        <w:t>NSH</w:t>
      </w:r>
      <w:r w:rsidRPr="00306BC2">
        <w:rPr>
          <w:highlight w:val="white"/>
        </w:rPr>
        <w:t xml:space="preserve"> - No significant hits generated.</w:t>
      </w:r>
      <w:r w:rsidR="008C44EB" w:rsidRPr="00306BC2">
        <w:rPr>
          <w:highlight w:val="white"/>
        </w:rPr>
        <w:t xml:space="preserve">  For plasmids characterised previously (pTRACA10 and pTRACA17) predicted functions and results of Blast are as described in the original publication </w:t>
      </w:r>
      <w:r w:rsidR="00286747" w:rsidRPr="00306BC2">
        <w:rPr>
          <w:highlight w:val="white"/>
        </w:rPr>
        <w:t>[13]</w:t>
      </w:r>
      <w:r w:rsidR="008C44EB" w:rsidRPr="00306BC2">
        <w:rPr>
          <w:highlight w:val="white"/>
        </w:rPr>
        <w:t>.</w:t>
      </w:r>
    </w:p>
    <w:sectPr w:rsidR="000A0453" w:rsidSect="00364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A0453"/>
    <w:rsid w:val="0007647B"/>
    <w:rsid w:val="00084343"/>
    <w:rsid w:val="000A0453"/>
    <w:rsid w:val="00172C0C"/>
    <w:rsid w:val="001C496D"/>
    <w:rsid w:val="002835A9"/>
    <w:rsid w:val="00286747"/>
    <w:rsid w:val="00306714"/>
    <w:rsid w:val="00306BC2"/>
    <w:rsid w:val="00360D22"/>
    <w:rsid w:val="00364E85"/>
    <w:rsid w:val="00401F7B"/>
    <w:rsid w:val="00442465"/>
    <w:rsid w:val="004532F2"/>
    <w:rsid w:val="004666A9"/>
    <w:rsid w:val="004D722C"/>
    <w:rsid w:val="00544AB9"/>
    <w:rsid w:val="0059556C"/>
    <w:rsid w:val="005A15A2"/>
    <w:rsid w:val="006E6142"/>
    <w:rsid w:val="00700680"/>
    <w:rsid w:val="00703708"/>
    <w:rsid w:val="00824AEC"/>
    <w:rsid w:val="0083434D"/>
    <w:rsid w:val="008C44EB"/>
    <w:rsid w:val="008D081D"/>
    <w:rsid w:val="008E511A"/>
    <w:rsid w:val="008F6FE6"/>
    <w:rsid w:val="00911708"/>
    <w:rsid w:val="0096291C"/>
    <w:rsid w:val="00977C42"/>
    <w:rsid w:val="00996493"/>
    <w:rsid w:val="009A18D3"/>
    <w:rsid w:val="009B3093"/>
    <w:rsid w:val="00A83E1C"/>
    <w:rsid w:val="00A94380"/>
    <w:rsid w:val="00AB3903"/>
    <w:rsid w:val="00C85944"/>
    <w:rsid w:val="00CE4FB6"/>
    <w:rsid w:val="00DA4276"/>
    <w:rsid w:val="00DD7F81"/>
    <w:rsid w:val="00E11172"/>
    <w:rsid w:val="00E337E9"/>
    <w:rsid w:val="00EB0758"/>
    <w:rsid w:val="00EB4C1E"/>
    <w:rsid w:val="00EE4F19"/>
    <w:rsid w:val="00F627BD"/>
    <w:rsid w:val="00F8633B"/>
    <w:rsid w:val="00FB3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"/>
    <w:qFormat/>
    <w:rsid w:val="000A0453"/>
    <w:pPr>
      <w:spacing w:after="0" w:line="240" w:lineRule="auto"/>
    </w:pPr>
    <w:rPr>
      <w:rFonts w:ascii="Times New Roman" w:eastAsia="Times New Roman" w:hAnsi="Times New Roman" w:cs="Times New Roman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27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27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27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276"/>
    <w:pPr>
      <w:keepNext/>
      <w:spacing w:before="240" w:after="60"/>
      <w:outlineLvl w:val="3"/>
    </w:pPr>
    <w:rPr>
      <w:rFonts w:ascii="Arial" w:eastAsiaTheme="minorHAnsi" w:hAnsi="Arial" w:cstheme="majorBidi"/>
      <w:b/>
      <w:bCs/>
      <w:sz w:val="28"/>
      <w:szCs w:val="28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276"/>
    <w:pPr>
      <w:spacing w:before="240" w:after="60"/>
      <w:outlineLvl w:val="4"/>
    </w:pPr>
    <w:rPr>
      <w:rFonts w:ascii="Arial" w:eastAsiaTheme="minorHAnsi" w:hAnsi="Arial" w:cstheme="majorBidi"/>
      <w:b/>
      <w:bCs/>
      <w:i/>
      <w:iCs/>
      <w:sz w:val="26"/>
      <w:szCs w:val="26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276"/>
    <w:pPr>
      <w:spacing w:before="240" w:after="60"/>
      <w:outlineLvl w:val="5"/>
    </w:pPr>
    <w:rPr>
      <w:rFonts w:ascii="Arial" w:eastAsiaTheme="minorHAnsi" w:hAnsi="Arial" w:cstheme="majorBidi"/>
      <w:b/>
      <w:bCs/>
      <w:sz w:val="22"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276"/>
    <w:pPr>
      <w:spacing w:before="240" w:after="60"/>
      <w:outlineLvl w:val="6"/>
    </w:pPr>
    <w:rPr>
      <w:rFonts w:ascii="Arial" w:eastAsiaTheme="minorHAnsi" w:hAnsi="Arial" w:cstheme="majorBidi"/>
      <w:sz w:val="24"/>
      <w:szCs w:val="24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276"/>
    <w:pPr>
      <w:spacing w:before="240" w:after="60"/>
      <w:outlineLvl w:val="7"/>
    </w:pPr>
    <w:rPr>
      <w:rFonts w:ascii="Arial" w:eastAsiaTheme="minorHAnsi" w:hAnsi="Arial" w:cstheme="majorBidi"/>
      <w:i/>
      <w:iCs/>
      <w:sz w:val="24"/>
      <w:szCs w:val="24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27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01F7B"/>
  </w:style>
  <w:style w:type="character" w:customStyle="1" w:styleId="Heading1Char">
    <w:name w:val="Heading 1 Char"/>
    <w:basedOn w:val="DefaultParagraphFont"/>
    <w:link w:val="Heading1"/>
    <w:uiPriority w:val="9"/>
    <w:rsid w:val="00DA427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27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27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276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276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276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276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276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276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DA427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DA427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276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DA427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A4276"/>
    <w:rPr>
      <w:b/>
      <w:bCs/>
    </w:rPr>
  </w:style>
  <w:style w:type="character" w:styleId="Emphasis">
    <w:name w:val="Emphasis"/>
    <w:basedOn w:val="DefaultParagraphFont"/>
    <w:uiPriority w:val="20"/>
    <w:qFormat/>
    <w:rsid w:val="00DA427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DA4276"/>
    <w:rPr>
      <w:rFonts w:ascii="Arial" w:eastAsiaTheme="minorHAnsi" w:hAnsi="Arial" w:cs="Arial"/>
      <w:sz w:val="24"/>
      <w:szCs w:val="32"/>
      <w:lang w:val="en-US" w:bidi="en-US"/>
    </w:rPr>
  </w:style>
  <w:style w:type="paragraph" w:styleId="ListParagraph">
    <w:name w:val="List Paragraph"/>
    <w:basedOn w:val="Normal"/>
    <w:uiPriority w:val="34"/>
    <w:qFormat/>
    <w:rsid w:val="00DA4276"/>
    <w:pPr>
      <w:ind w:left="720"/>
      <w:contextualSpacing/>
    </w:pPr>
    <w:rPr>
      <w:rFonts w:ascii="Arial" w:eastAsiaTheme="minorHAnsi" w:hAnsi="Arial" w:cs="Arial"/>
      <w:sz w:val="24"/>
      <w:szCs w:val="24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DA4276"/>
    <w:rPr>
      <w:rFonts w:ascii="Arial" w:eastAsiaTheme="minorHAnsi" w:hAnsi="Arial" w:cs="Arial"/>
      <w:i/>
      <w:sz w:val="24"/>
      <w:szCs w:val="24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DA427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276"/>
    <w:pPr>
      <w:ind w:left="720" w:right="720"/>
    </w:pPr>
    <w:rPr>
      <w:rFonts w:ascii="Arial" w:eastAsiaTheme="minorHAnsi" w:hAnsi="Arial" w:cs="Arial"/>
      <w:b/>
      <w:i/>
      <w:sz w:val="24"/>
      <w:szCs w:val="22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276"/>
    <w:rPr>
      <w:b/>
      <w:i/>
      <w:sz w:val="24"/>
    </w:rPr>
  </w:style>
  <w:style w:type="character" w:styleId="SubtleEmphasis">
    <w:name w:val="Subtle Emphasis"/>
    <w:uiPriority w:val="19"/>
    <w:qFormat/>
    <w:rsid w:val="00DA427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A427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A427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A427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A427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4276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rsid w:val="000A0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0453"/>
    <w:rPr>
      <w:rFonts w:ascii="Courier New" w:eastAsia="Times New Roman" w:hAnsi="Courier New" w:cs="Courier New"/>
      <w:lang w:val="en-GB" w:eastAsia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B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8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8C9"/>
    <w:rPr>
      <w:rFonts w:ascii="Times New Roman" w:eastAsia="Times New Roman" w:hAnsi="Times New Roman" w:cs="Times New Roman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8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8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8C9"/>
    <w:rPr>
      <w:rFonts w:ascii="Tahoma" w:eastAsia="Times New Roman" w:hAnsi="Tahoma" w:cs="Tahoma"/>
      <w:sz w:val="16"/>
      <w:szCs w:val="16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57699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9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34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024179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938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30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5595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934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02558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57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6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5</Pages>
  <Words>1163</Words>
  <Characters>8539</Characters>
  <Application>Microsoft Office Word</Application>
  <DocSecurity>0</DocSecurity>
  <Lines>149</Lines>
  <Paragraphs>167</Paragraphs>
  <ScaleCrop>false</ScaleCrop>
  <Company>University of Brighton</Company>
  <LinksUpToDate>false</LinksUpToDate>
  <CharactersWithSpaces>9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vj10</dc:creator>
  <cp:lastModifiedBy>bvj10</cp:lastModifiedBy>
  <cp:revision>35</cp:revision>
  <cp:lastPrinted>2010-01-04T19:56:00Z</cp:lastPrinted>
  <dcterms:created xsi:type="dcterms:W3CDTF">2009-07-14T09:18:00Z</dcterms:created>
  <dcterms:modified xsi:type="dcterms:W3CDTF">2010-01-04T19:58:00Z</dcterms:modified>
</cp:coreProperties>
</file>